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FFC36" w14:textId="6F42F5D5" w:rsidR="00604666" w:rsidRPr="003B05C1" w:rsidRDefault="00467998" w:rsidP="003B05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0B5BE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E06282">
        <w:rPr>
          <w:rFonts w:ascii="Times New Roman" w:hAnsi="Times New Roman" w:cs="Times New Roman"/>
          <w:b/>
          <w:bCs/>
        </w:rPr>
        <w:t>Appendix</w:t>
      </w:r>
      <w:r w:rsidR="00604666" w:rsidRPr="003B05C1">
        <w:rPr>
          <w:rFonts w:ascii="Times New Roman" w:hAnsi="Times New Roman" w:cs="Times New Roman"/>
        </w:rPr>
        <w:t xml:space="preserve">. </w:t>
      </w:r>
      <w:bookmarkStart w:id="0" w:name="_Hlk65095923"/>
      <w:r w:rsidR="00604666" w:rsidRPr="003B05C1">
        <w:rPr>
          <w:rFonts w:ascii="Times New Roman" w:hAnsi="Times New Roman" w:cs="Times New Roman"/>
        </w:rPr>
        <w:t xml:space="preserve">ICD-10 codes used to determine EHR-confirmed and EHR-suspected </w:t>
      </w:r>
      <w:r w:rsidR="00E12654">
        <w:rPr>
          <w:rFonts w:ascii="Times New Roman" w:hAnsi="Times New Roman" w:cs="Times New Roman"/>
        </w:rPr>
        <w:t>COVID</w:t>
      </w:r>
      <w:r w:rsidR="00604666" w:rsidRPr="003B05C1">
        <w:rPr>
          <w:rFonts w:ascii="Times New Roman" w:hAnsi="Times New Roman" w:cs="Times New Roman"/>
        </w:rPr>
        <w:t>-19 diagnoses</w:t>
      </w:r>
      <w:bookmarkEnd w:id="0"/>
    </w:p>
    <w:p w14:paraId="1DBB99EE" w14:textId="77777777" w:rsidR="00604666" w:rsidRPr="003B05C1" w:rsidRDefault="00604666" w:rsidP="00604666">
      <w:pPr>
        <w:rPr>
          <w:rFonts w:ascii="Times New Roman" w:hAnsi="Times New Roman" w:cs="Times New Roman"/>
        </w:rPr>
      </w:pP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5"/>
        <w:gridCol w:w="1912"/>
        <w:gridCol w:w="3967"/>
        <w:gridCol w:w="1836"/>
      </w:tblGrid>
      <w:tr w:rsidR="00604666" w:rsidRPr="003B05C1" w14:paraId="0DBF7E70" w14:textId="77777777" w:rsidTr="003B05C1">
        <w:trPr>
          <w:trHeight w:val="300"/>
        </w:trPr>
        <w:tc>
          <w:tcPr>
            <w:tcW w:w="1625" w:type="dxa"/>
            <w:shd w:val="clear" w:color="auto" w:fill="auto"/>
            <w:vAlign w:val="bottom"/>
          </w:tcPr>
          <w:p w14:paraId="63A25ECE" w14:textId="18654805" w:rsidR="00604666" w:rsidRPr="003B05C1" w:rsidRDefault="003B05C1" w:rsidP="003B05C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5C1">
              <w:rPr>
                <w:rFonts w:ascii="Times New Roman" w:hAnsi="Times New Roman" w:cs="Times New Roman"/>
                <w:b/>
                <w:bCs/>
                <w:color w:val="000000"/>
              </w:rPr>
              <w:t>Outcome status</w:t>
            </w: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0D1208" w14:textId="7B576A9F" w:rsidR="00604666" w:rsidRPr="003B05C1" w:rsidRDefault="00604666" w:rsidP="003B05C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5C1">
              <w:rPr>
                <w:rFonts w:ascii="Times New Roman" w:hAnsi="Times New Roman" w:cs="Times New Roman"/>
                <w:b/>
                <w:bCs/>
                <w:color w:val="000000"/>
              </w:rPr>
              <w:t>DXID Number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799D31" w14:textId="77777777" w:rsidR="00604666" w:rsidRPr="003B05C1" w:rsidRDefault="00604666" w:rsidP="003B05C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5C1">
              <w:rPr>
                <w:rFonts w:ascii="Times New Roman" w:hAnsi="Times New Roman" w:cs="Times New Roman"/>
                <w:b/>
                <w:bCs/>
                <w:color w:val="000000"/>
              </w:rPr>
              <w:t>DXID Description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9023F0" w14:textId="77777777" w:rsidR="00604666" w:rsidRPr="003B05C1" w:rsidRDefault="00604666" w:rsidP="003B05C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05C1">
              <w:rPr>
                <w:rFonts w:ascii="Times New Roman" w:hAnsi="Times New Roman" w:cs="Times New Roman"/>
                <w:b/>
                <w:bCs/>
                <w:color w:val="000000"/>
              </w:rPr>
              <w:t>List of ICD-10 Codes</w:t>
            </w:r>
          </w:p>
        </w:tc>
      </w:tr>
      <w:tr w:rsidR="00604666" w:rsidRPr="003B05C1" w14:paraId="4E011203" w14:textId="77777777" w:rsidTr="00604666">
        <w:trPr>
          <w:trHeight w:val="300"/>
        </w:trPr>
        <w:tc>
          <w:tcPr>
            <w:tcW w:w="1625" w:type="dxa"/>
            <w:vMerge w:val="restart"/>
            <w:shd w:val="clear" w:color="auto" w:fill="auto"/>
          </w:tcPr>
          <w:p w14:paraId="348215C7" w14:textId="1C6B4C8F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EHR-confirmed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9991D" w14:textId="671BE73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078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3C6DB" w14:textId="43B55C69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Coronavirus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 Disease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06073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U07.1</w:t>
            </w:r>
          </w:p>
        </w:tc>
      </w:tr>
      <w:tr w:rsidR="00604666" w:rsidRPr="003B05C1" w14:paraId="79781C03" w14:textId="77777777" w:rsidTr="00604666">
        <w:trPr>
          <w:trHeight w:val="300"/>
        </w:trPr>
        <w:tc>
          <w:tcPr>
            <w:tcW w:w="1625" w:type="dxa"/>
            <w:vMerge/>
            <w:shd w:val="clear" w:color="auto" w:fill="auto"/>
          </w:tcPr>
          <w:p w14:paraId="3C427418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A1C8F" w14:textId="7D8A433D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074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66507" w14:textId="530274B4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Coronavirus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 Pneumonia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E9788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U07.1, J12.89</w:t>
            </w:r>
          </w:p>
        </w:tc>
      </w:tr>
      <w:tr w:rsidR="00604666" w:rsidRPr="003B05C1" w14:paraId="5859026F" w14:textId="77777777" w:rsidTr="00604666">
        <w:trPr>
          <w:trHeight w:val="300"/>
        </w:trPr>
        <w:tc>
          <w:tcPr>
            <w:tcW w:w="1625" w:type="dxa"/>
            <w:vMerge/>
            <w:shd w:val="clear" w:color="auto" w:fill="auto"/>
          </w:tcPr>
          <w:p w14:paraId="4DD5B23D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7969B" w14:textId="5C6C9D26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108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960FE" w14:textId="6D2804CE" w:rsidR="00604666" w:rsidRPr="003B05C1" w:rsidRDefault="00E1265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VID</w:t>
            </w:r>
            <w:r w:rsidR="00604666" w:rsidRPr="003B05C1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AE250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U07.1</w:t>
            </w:r>
          </w:p>
        </w:tc>
      </w:tr>
      <w:tr w:rsidR="00604666" w:rsidRPr="003B05C1" w14:paraId="0AC28A9A" w14:textId="77777777" w:rsidTr="00604666">
        <w:trPr>
          <w:trHeight w:val="300"/>
        </w:trPr>
        <w:tc>
          <w:tcPr>
            <w:tcW w:w="1625" w:type="dxa"/>
            <w:vMerge/>
            <w:shd w:val="clear" w:color="auto" w:fill="auto"/>
          </w:tcPr>
          <w:p w14:paraId="6804763C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7C70C" w14:textId="1A23BC88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075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BC2D1" w14:textId="386BF8E6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Coronavirus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 Acute Bronchitis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DB341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U07.1, J20.8</w:t>
            </w:r>
          </w:p>
        </w:tc>
      </w:tr>
      <w:tr w:rsidR="00604666" w:rsidRPr="003B05C1" w14:paraId="42F9669E" w14:textId="77777777" w:rsidTr="00604666">
        <w:trPr>
          <w:trHeight w:val="300"/>
        </w:trPr>
        <w:tc>
          <w:tcPr>
            <w:tcW w:w="1625" w:type="dxa"/>
            <w:vMerge/>
            <w:shd w:val="clear" w:color="auto" w:fill="auto"/>
          </w:tcPr>
          <w:p w14:paraId="33CD5B29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BDC15" w14:textId="0E38CAEB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082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6FCED" w14:textId="09E2D3E1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Hx Of Coronavirus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 Disease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1EE22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Z86.19</w:t>
            </w:r>
          </w:p>
        </w:tc>
      </w:tr>
      <w:tr w:rsidR="00604666" w:rsidRPr="003B05C1" w14:paraId="524C6AF4" w14:textId="77777777" w:rsidTr="00604666">
        <w:trPr>
          <w:trHeight w:val="590"/>
        </w:trPr>
        <w:tc>
          <w:tcPr>
            <w:tcW w:w="1625" w:type="dxa"/>
            <w:vMerge/>
            <w:shd w:val="clear" w:color="auto" w:fill="auto"/>
          </w:tcPr>
          <w:p w14:paraId="6D32195E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29430" w14:textId="682EF9CD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076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BD8A5" w14:textId="04C0F902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Coronavirus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 Lower Respiratory Infection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2F84C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U07.1, J22</w:t>
            </w:r>
          </w:p>
        </w:tc>
      </w:tr>
      <w:tr w:rsidR="00604666" w:rsidRPr="003B05C1" w14:paraId="2538C990" w14:textId="77777777" w:rsidTr="00604666">
        <w:trPr>
          <w:trHeight w:val="590"/>
        </w:trPr>
        <w:tc>
          <w:tcPr>
            <w:tcW w:w="1625" w:type="dxa"/>
            <w:vMerge/>
            <w:shd w:val="clear" w:color="auto" w:fill="auto"/>
          </w:tcPr>
          <w:p w14:paraId="567C0A69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FE955" w14:textId="36041A91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077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741C9" w14:textId="59BE1FB0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Asymptomatic Coronavirus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 Disease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3A90B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U07.1</w:t>
            </w:r>
          </w:p>
        </w:tc>
      </w:tr>
      <w:tr w:rsidR="00604666" w:rsidRPr="003B05C1" w14:paraId="10E70119" w14:textId="77777777" w:rsidTr="00604666">
        <w:trPr>
          <w:trHeight w:val="590"/>
        </w:trPr>
        <w:tc>
          <w:tcPr>
            <w:tcW w:w="1625" w:type="dxa"/>
            <w:vMerge/>
            <w:shd w:val="clear" w:color="auto" w:fill="auto"/>
          </w:tcPr>
          <w:p w14:paraId="24CEA0D5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9667E" w14:textId="6FA840E6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073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DA6B3" w14:textId="400C6453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Coronavirus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 Acute Respiratory Distress Syndrome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0D9F8" w14:textId="77777777" w:rsidR="00604666" w:rsidRPr="003B05C1" w:rsidRDefault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U07.1, J80</w:t>
            </w:r>
          </w:p>
        </w:tc>
      </w:tr>
      <w:tr w:rsidR="00604666" w:rsidRPr="003B05C1" w14:paraId="4648E223" w14:textId="77777777" w:rsidTr="00604666">
        <w:trPr>
          <w:trHeight w:val="590"/>
        </w:trPr>
        <w:tc>
          <w:tcPr>
            <w:tcW w:w="1625" w:type="dxa"/>
            <w:vMerge w:val="restart"/>
            <w:shd w:val="clear" w:color="auto" w:fill="auto"/>
          </w:tcPr>
          <w:p w14:paraId="22F4244A" w14:textId="419E55BC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EHR-suspected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0F6DE" w14:textId="12B2E322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081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B4DD0" w14:textId="671122D0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SCREENING FOR CORONAVIRUS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 DISEASE (Undetermined/missing test result)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4C9A6" w14:textId="30C81C96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Z11.59</w:t>
            </w:r>
          </w:p>
        </w:tc>
      </w:tr>
      <w:tr w:rsidR="00604666" w:rsidRPr="003B05C1" w14:paraId="2D600F06" w14:textId="77777777" w:rsidTr="00604666">
        <w:trPr>
          <w:trHeight w:val="590"/>
        </w:trPr>
        <w:tc>
          <w:tcPr>
            <w:tcW w:w="1625" w:type="dxa"/>
            <w:vMerge/>
            <w:shd w:val="clear" w:color="auto" w:fill="auto"/>
          </w:tcPr>
          <w:p w14:paraId="29D66F7A" w14:textId="77777777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F75C3" w14:textId="592D2F1F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080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57689" w14:textId="76B89DCE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Exposure to Coronavirus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11E31" w14:textId="7C69CA7B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Z20.828</w:t>
            </w:r>
          </w:p>
        </w:tc>
      </w:tr>
      <w:tr w:rsidR="00604666" w:rsidRPr="003B05C1" w14:paraId="71B64765" w14:textId="77777777" w:rsidTr="00604666">
        <w:trPr>
          <w:trHeight w:val="590"/>
        </w:trPr>
        <w:tc>
          <w:tcPr>
            <w:tcW w:w="1625" w:type="dxa"/>
            <w:vMerge/>
            <w:shd w:val="clear" w:color="auto" w:fill="auto"/>
          </w:tcPr>
          <w:p w14:paraId="2F6E0400" w14:textId="77777777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C533C" w14:textId="78DDEECA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107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1F977" w14:textId="240E4CB5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Coronavirus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 Disease Counseling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C2DCF" w14:textId="36E13D4F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Z71.89</w:t>
            </w:r>
          </w:p>
        </w:tc>
      </w:tr>
      <w:tr w:rsidR="00604666" w:rsidRPr="003B05C1" w14:paraId="6C981EDF" w14:textId="77777777" w:rsidTr="00604666">
        <w:trPr>
          <w:trHeight w:val="590"/>
        </w:trPr>
        <w:tc>
          <w:tcPr>
            <w:tcW w:w="1625" w:type="dxa"/>
            <w:vMerge/>
            <w:shd w:val="clear" w:color="auto" w:fill="auto"/>
          </w:tcPr>
          <w:p w14:paraId="0B733106" w14:textId="77777777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C5B91" w14:textId="1A265C5F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083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19FD9" w14:textId="76E6B18E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Coronavirus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 Disease, Person Under Investigation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DF6F6" w14:textId="7237C24D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Z20.828</w:t>
            </w:r>
          </w:p>
        </w:tc>
      </w:tr>
      <w:tr w:rsidR="00604666" w:rsidRPr="003B05C1" w14:paraId="303A19EC" w14:textId="77777777" w:rsidTr="00604666">
        <w:trPr>
          <w:trHeight w:val="590"/>
        </w:trPr>
        <w:tc>
          <w:tcPr>
            <w:tcW w:w="1625" w:type="dxa"/>
            <w:vMerge/>
            <w:shd w:val="clear" w:color="auto" w:fill="auto"/>
          </w:tcPr>
          <w:p w14:paraId="42E8EE0A" w14:textId="77777777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0DE9B" w14:textId="078E2837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12459126</w:t>
            </w:r>
          </w:p>
        </w:tc>
        <w:tc>
          <w:tcPr>
            <w:tcW w:w="3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8CC82" w14:textId="45EE929D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 xml:space="preserve">SCREENING FOR ASYMPTOMATIC CORONAVIRUS </w:t>
            </w:r>
            <w:r w:rsidR="00E12654">
              <w:rPr>
                <w:rFonts w:ascii="Times New Roman" w:hAnsi="Times New Roman" w:cs="Times New Roman"/>
                <w:color w:val="000000"/>
              </w:rPr>
              <w:t>COVID</w:t>
            </w:r>
            <w:r w:rsidRPr="003B05C1">
              <w:rPr>
                <w:rFonts w:ascii="Times New Roman" w:hAnsi="Times New Roman" w:cs="Times New Roman"/>
                <w:color w:val="000000"/>
              </w:rPr>
              <w:t>-19 DISEASE (Undetermined/missing test result)</w:t>
            </w:r>
          </w:p>
        </w:tc>
        <w:tc>
          <w:tcPr>
            <w:tcW w:w="1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A55CB" w14:textId="4A37918F" w:rsidR="00604666" w:rsidRPr="003B05C1" w:rsidRDefault="00604666" w:rsidP="00604666">
            <w:pPr>
              <w:rPr>
                <w:rFonts w:ascii="Times New Roman" w:hAnsi="Times New Roman" w:cs="Times New Roman"/>
                <w:color w:val="000000"/>
              </w:rPr>
            </w:pPr>
            <w:r w:rsidRPr="003B05C1">
              <w:rPr>
                <w:rFonts w:ascii="Times New Roman" w:hAnsi="Times New Roman" w:cs="Times New Roman"/>
                <w:color w:val="000000"/>
              </w:rPr>
              <w:t>Z11.59</w:t>
            </w:r>
          </w:p>
        </w:tc>
      </w:tr>
    </w:tbl>
    <w:p w14:paraId="7255CC64" w14:textId="4FEFCD32" w:rsidR="001E5BD0" w:rsidRPr="0013409C" w:rsidRDefault="001E5BD0" w:rsidP="00D85AFF">
      <w:pPr>
        <w:rPr>
          <w:rFonts w:ascii="Times New Roman" w:hAnsi="Times New Roman" w:cs="Times New Roman"/>
        </w:rPr>
      </w:pPr>
    </w:p>
    <w:sectPr w:rsidR="001E5BD0" w:rsidRPr="00134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FD4E0F"/>
    <w:multiLevelType w:val="hybridMultilevel"/>
    <w:tmpl w:val="E7263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90294"/>
    <w:multiLevelType w:val="multilevel"/>
    <w:tmpl w:val="2F229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036164E"/>
    <w:multiLevelType w:val="hybridMultilevel"/>
    <w:tmpl w:val="12DAADAC"/>
    <w:lvl w:ilvl="0" w:tplc="21B6B9F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666"/>
    <w:rsid w:val="000B5BEA"/>
    <w:rsid w:val="0013409C"/>
    <w:rsid w:val="001E5BD0"/>
    <w:rsid w:val="00215176"/>
    <w:rsid w:val="003B05C1"/>
    <w:rsid w:val="00467998"/>
    <w:rsid w:val="005314C8"/>
    <w:rsid w:val="00597FA0"/>
    <w:rsid w:val="00604666"/>
    <w:rsid w:val="00871BD8"/>
    <w:rsid w:val="00BE7719"/>
    <w:rsid w:val="00D47171"/>
    <w:rsid w:val="00D85AFF"/>
    <w:rsid w:val="00E06282"/>
    <w:rsid w:val="00E12654"/>
    <w:rsid w:val="00E2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6EB05"/>
  <w15:chartTrackingRefBased/>
  <w15:docId w15:val="{E301B694-B9AD-4B72-9DFE-9687D55C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666"/>
    <w:pPr>
      <w:spacing w:after="0" w:line="240" w:lineRule="auto"/>
    </w:pPr>
    <w:rPr>
      <w:rFonts w:ascii="Calibri" w:hAnsi="Calibri" w:cs="Calibri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B05C1"/>
    <w:pPr>
      <w:keepNext/>
      <w:outlineLvl w:val="2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3B05C1"/>
    <w:rPr>
      <w:rFonts w:ascii="Times New Roman" w:eastAsia="Times New Roman" w:hAnsi="Times New Roman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B05C1"/>
  </w:style>
  <w:style w:type="character" w:customStyle="1" w:styleId="Hyperlink1">
    <w:name w:val="Hyperlink1"/>
    <w:basedOn w:val="DefaultParagraphFont"/>
    <w:uiPriority w:val="99"/>
    <w:semiHidden/>
    <w:unhideWhenUsed/>
    <w:rsid w:val="003B05C1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B05C1"/>
    <w:rPr>
      <w:color w:val="800080"/>
      <w:u w:val="single"/>
    </w:rPr>
  </w:style>
  <w:style w:type="paragraph" w:customStyle="1" w:styleId="msonormal0">
    <w:name w:val="msonormal"/>
    <w:basedOn w:val="Normal"/>
    <w:uiPriority w:val="99"/>
    <w:rsid w:val="003B05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B05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5C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5C1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B05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05C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3B05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B05C1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3B05C1"/>
    <w:rPr>
      <w:rFonts w:ascii="Times New Roman" w:eastAsia="Times New Roman" w:hAnsi="Times New Roman" w:cs="Times New Roman"/>
      <w:caps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B05C1"/>
    <w:rPr>
      <w:rFonts w:ascii="Times New Roman" w:eastAsia="Times New Roman" w:hAnsi="Times New Roman" w:cs="Times New Roman"/>
      <w:caps/>
      <w:sz w:val="24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B05C1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B05C1"/>
    <w:rPr>
      <w:rFonts w:ascii="Consolas" w:eastAsia="Calibri" w:hAnsi="Consolas"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5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5C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5C1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uiPriority w:val="1"/>
    <w:qFormat/>
    <w:rsid w:val="003B05C1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uiPriority w:val="99"/>
    <w:semiHidden/>
    <w:rsid w:val="003B05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B05C1"/>
    <w:pPr>
      <w:spacing w:after="200" w:line="276" w:lineRule="auto"/>
      <w:ind w:left="720"/>
      <w:contextualSpacing/>
    </w:pPr>
    <w:rPr>
      <w:rFonts w:eastAsia="Calibri" w:cs="Times New Roman"/>
    </w:rPr>
  </w:style>
  <w:style w:type="paragraph" w:customStyle="1" w:styleId="Default">
    <w:name w:val="Default"/>
    <w:uiPriority w:val="99"/>
    <w:rsid w:val="003B05C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xmsonormal">
    <w:name w:val="x_msonormal"/>
    <w:basedOn w:val="Normal"/>
    <w:uiPriority w:val="99"/>
    <w:rsid w:val="003B05C1"/>
    <w:pPr>
      <w:spacing w:before="100" w:beforeAutospacing="1" w:after="100" w:afterAutospacing="1"/>
    </w:pPr>
    <w:rPr>
      <w:rFonts w:eastAsia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B05C1"/>
    <w:rPr>
      <w:sz w:val="16"/>
      <w:szCs w:val="16"/>
    </w:rPr>
  </w:style>
  <w:style w:type="character" w:customStyle="1" w:styleId="pipingreceiver">
    <w:name w:val="piping_receiver"/>
    <w:basedOn w:val="DefaultParagraphFont"/>
    <w:rsid w:val="003B05C1"/>
  </w:style>
  <w:style w:type="character" w:customStyle="1" w:styleId="apple-converted-space">
    <w:name w:val="apple-converted-space"/>
    <w:basedOn w:val="DefaultParagraphFont"/>
    <w:rsid w:val="003B05C1"/>
  </w:style>
  <w:style w:type="character" w:customStyle="1" w:styleId="UnresolvedMention1">
    <w:name w:val="Unresolved Mention1"/>
    <w:basedOn w:val="DefaultParagraphFont"/>
    <w:uiPriority w:val="99"/>
    <w:semiHidden/>
    <w:rsid w:val="003B05C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B05C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B05C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05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7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 Ames</dc:creator>
  <cp:keywords/>
  <dc:description/>
  <cp:lastModifiedBy>chn off30</cp:lastModifiedBy>
  <cp:revision>5</cp:revision>
  <dcterms:created xsi:type="dcterms:W3CDTF">2021-08-25T03:56:00Z</dcterms:created>
  <dcterms:modified xsi:type="dcterms:W3CDTF">2021-08-28T09:09:00Z</dcterms:modified>
</cp:coreProperties>
</file>